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1B4" w:rsidRDefault="008361B4" w:rsidP="001F222A">
      <w:pPr>
        <w:jc w:val="both"/>
      </w:pPr>
      <w:r w:rsidRPr="00936E97">
        <w:rPr>
          <w:rFonts w:ascii="Times New Roman" w:hAnsi="Times New Roman" w:cs="Times New Roman"/>
          <w:b/>
        </w:rPr>
        <w:t>Table</w:t>
      </w:r>
      <w:r w:rsidRPr="00936E97">
        <w:rPr>
          <w:rFonts w:ascii="Times New Roman" w:hAnsi="Times New Roman" w:cs="Times New Roman" w:hint="eastAsia"/>
          <w:b/>
        </w:rPr>
        <w:t xml:space="preserve"> </w:t>
      </w:r>
      <w:r w:rsidRPr="00936E97">
        <w:rPr>
          <w:rFonts w:ascii="Times New Roman" w:hAnsi="Times New Roman" w:cs="Times New Roman"/>
          <w:b/>
        </w:rPr>
        <w:t>S4.</w:t>
      </w:r>
      <w: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Significance of p-value for repeated measures ANOVA on cell viability from the </w:t>
      </w:r>
      <w:r w:rsidR="000272BA" w:rsidRPr="00526551">
        <w:rPr>
          <w:rFonts w:ascii="Times New Roman" w:hAnsi="Times New Roman" w:cs="Times New Roman"/>
          <w:i/>
        </w:rPr>
        <w:t xml:space="preserve">M. </w:t>
      </w:r>
      <w:proofErr w:type="spellStart"/>
      <w:r w:rsidR="000272BA" w:rsidRPr="00526551">
        <w:rPr>
          <w:rFonts w:ascii="Times New Roman" w:hAnsi="Times New Roman" w:cs="Times New Roman"/>
          <w:i/>
        </w:rPr>
        <w:t>ruber</w:t>
      </w:r>
      <w:proofErr w:type="spellEnd"/>
      <w:r w:rsidR="000272BA">
        <w:rPr>
          <w:rFonts w:ascii="Times New Roman" w:hAnsi="Times New Roman" w:cs="Times New Roman"/>
        </w:rPr>
        <w:t xml:space="preserve"> BCRC 31535</w:t>
      </w:r>
      <w:r>
        <w:rPr>
          <w:rFonts w:ascii="Times New Roman" w:hAnsi="Times New Roman" w:cs="Times New Roman"/>
          <w:kern w:val="0"/>
          <w:szCs w:val="24"/>
        </w:rPr>
        <w:t xml:space="preserve">-fermentation of </w:t>
      </w:r>
      <w:r w:rsidR="001F222A">
        <w:rPr>
          <w:rFonts w:ascii="Times New Roman" w:hAnsi="Times New Roman" w:cs="Times New Roman"/>
          <w:kern w:val="0"/>
          <w:szCs w:val="24"/>
        </w:rPr>
        <w:t>various</w:t>
      </w:r>
      <w:r>
        <w:rPr>
          <w:rFonts w:ascii="Times New Roman" w:hAnsi="Times New Roman" w:cs="Times New Roman"/>
          <w:kern w:val="0"/>
          <w:szCs w:val="24"/>
        </w:rPr>
        <w:t xml:space="preserve"> medicinal plants.</w:t>
      </w:r>
    </w:p>
    <w:tbl>
      <w:tblPr>
        <w:tblStyle w:val="a3"/>
        <w:tblpPr w:leftFromText="180" w:rightFromText="180" w:vertAnchor="text" w:horzAnchor="margin" w:tblpY="1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180"/>
        <w:gridCol w:w="2180"/>
      </w:tblGrid>
      <w:tr w:rsidR="008361B4" w:rsidRPr="0011782A" w:rsidTr="001A55A1">
        <w:tc>
          <w:tcPr>
            <w:tcW w:w="53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361B4" w:rsidRPr="0011782A" w:rsidRDefault="008361B4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>Model term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61B4" w:rsidRPr="0011782A" w:rsidRDefault="008361B4" w:rsidP="001A55A1">
            <w:pPr>
              <w:jc w:val="center"/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>Cell viability</w:t>
            </w:r>
          </w:p>
        </w:tc>
      </w:tr>
      <w:tr w:rsidR="008361B4" w:rsidRPr="0011782A" w:rsidTr="001A55A1">
        <w:tc>
          <w:tcPr>
            <w:tcW w:w="53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361B4" w:rsidRPr="0011782A" w:rsidRDefault="008361B4" w:rsidP="001A5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:rsidR="008361B4" w:rsidRPr="00AB5B6D" w:rsidRDefault="008361B4" w:rsidP="001A55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B5B6D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:rsidR="008361B4" w:rsidRPr="00AB5B6D" w:rsidRDefault="008361B4" w:rsidP="001A55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B5B6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361B4" w:rsidRPr="0011782A" w:rsidTr="001A55A1">
        <w:tc>
          <w:tcPr>
            <w:tcW w:w="5382" w:type="dxa"/>
            <w:tcBorders>
              <w:top w:val="single" w:sz="4" w:space="0" w:color="auto"/>
              <w:bottom w:val="nil"/>
            </w:tcBorders>
          </w:tcPr>
          <w:p w:rsidR="008361B4" w:rsidRPr="0011782A" w:rsidRDefault="008361B4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>Test of within-</w:t>
            </w:r>
            <w:proofErr w:type="gramStart"/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>subjects</w:t>
            </w:r>
            <w:proofErr w:type="gramEnd"/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 xml:space="preserve"> effects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</w:tcPr>
          <w:p w:rsidR="008361B4" w:rsidRPr="0011782A" w:rsidRDefault="008361B4" w:rsidP="001A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</w:tcPr>
          <w:p w:rsidR="008361B4" w:rsidRPr="0011782A" w:rsidRDefault="008361B4" w:rsidP="001A5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1B4" w:rsidRPr="0011782A" w:rsidTr="001A55A1">
        <w:tc>
          <w:tcPr>
            <w:tcW w:w="5382" w:type="dxa"/>
            <w:tcBorders>
              <w:top w:val="nil"/>
              <w:bottom w:val="nil"/>
            </w:tcBorders>
          </w:tcPr>
          <w:p w:rsidR="008361B4" w:rsidRPr="0011782A" w:rsidRDefault="008361B4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 xml:space="preserve">  Time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8361B4" w:rsidRPr="0011782A" w:rsidRDefault="008361B4" w:rsidP="001A55A1">
            <w:pPr>
              <w:jc w:val="center"/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>258.545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8361B4" w:rsidRPr="00A72141" w:rsidRDefault="008361B4" w:rsidP="001A55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  <w:tr w:rsidR="008361B4" w:rsidRPr="0011782A" w:rsidTr="001A55A1">
        <w:tc>
          <w:tcPr>
            <w:tcW w:w="5382" w:type="dxa"/>
            <w:tcBorders>
              <w:top w:val="nil"/>
              <w:bottom w:val="nil"/>
            </w:tcBorders>
          </w:tcPr>
          <w:p w:rsidR="008361B4" w:rsidRPr="0011782A" w:rsidRDefault="008361B4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 xml:space="preserve">  Time </w:t>
            </w:r>
            <w:r w:rsidRPr="0011782A">
              <w:rPr>
                <w:rFonts w:ascii="Times New Roman" w:eastAsia="新細明體" w:hAnsi="Times New Roman" w:cs="Times New Roman"/>
              </w:rPr>
              <w:t>×</w:t>
            </w:r>
            <w:r w:rsidRPr="0011782A">
              <w:rPr>
                <w:rFonts w:ascii="Times New Roman" w:hAnsi="Times New Roman" w:cs="Times New Roman"/>
              </w:rPr>
              <w:t xml:space="preserve"> medicinal plants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8361B4" w:rsidRPr="0011782A" w:rsidRDefault="008361B4" w:rsidP="001A55A1">
            <w:pPr>
              <w:jc w:val="center"/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>12.393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8361B4" w:rsidRPr="00A72141" w:rsidRDefault="008361B4" w:rsidP="001A55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  <w:tr w:rsidR="008361B4" w:rsidRPr="0011782A" w:rsidTr="001A55A1">
        <w:tc>
          <w:tcPr>
            <w:tcW w:w="5382" w:type="dxa"/>
            <w:tcBorders>
              <w:top w:val="nil"/>
              <w:bottom w:val="nil"/>
            </w:tcBorders>
          </w:tcPr>
          <w:p w:rsidR="008361B4" w:rsidRPr="0011782A" w:rsidRDefault="008361B4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>Test of between-</w:t>
            </w:r>
            <w:proofErr w:type="gramStart"/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>subjects</w:t>
            </w:r>
            <w:proofErr w:type="gramEnd"/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 xml:space="preserve"> effects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8361B4" w:rsidRPr="0011782A" w:rsidRDefault="008361B4" w:rsidP="001A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8361B4" w:rsidRPr="00A72141" w:rsidRDefault="008361B4" w:rsidP="001A55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361B4" w:rsidRPr="0011782A" w:rsidTr="001A55A1">
        <w:tc>
          <w:tcPr>
            <w:tcW w:w="5382" w:type="dxa"/>
            <w:tcBorders>
              <w:top w:val="nil"/>
              <w:bottom w:val="nil"/>
            </w:tcBorders>
          </w:tcPr>
          <w:p w:rsidR="008361B4" w:rsidRPr="0011782A" w:rsidRDefault="008361B4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 xml:space="preserve">  Intercept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8361B4" w:rsidRPr="0011782A" w:rsidRDefault="008361B4" w:rsidP="001A55A1">
            <w:pPr>
              <w:jc w:val="center"/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>7096.569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8361B4" w:rsidRPr="00A72141" w:rsidRDefault="008361B4" w:rsidP="001A55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  <w:tr w:rsidR="008361B4" w:rsidRPr="0011782A" w:rsidTr="001A55A1">
        <w:tc>
          <w:tcPr>
            <w:tcW w:w="5382" w:type="dxa"/>
            <w:tcBorders>
              <w:top w:val="nil"/>
              <w:bottom w:val="single" w:sz="4" w:space="0" w:color="auto"/>
            </w:tcBorders>
          </w:tcPr>
          <w:p w:rsidR="008361B4" w:rsidRPr="0011782A" w:rsidRDefault="008361B4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 xml:space="preserve">  Medicinal plants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</w:tcPr>
          <w:p w:rsidR="008361B4" w:rsidRPr="0011782A" w:rsidRDefault="008361B4" w:rsidP="001A55A1">
            <w:pPr>
              <w:jc w:val="center"/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>22.07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</w:tcPr>
          <w:p w:rsidR="008361B4" w:rsidRPr="00A72141" w:rsidRDefault="008361B4" w:rsidP="001A55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</w:tbl>
    <w:p w:rsidR="008361B4" w:rsidRDefault="008361B4" w:rsidP="008361B4">
      <w:r>
        <w:rPr>
          <w:rFonts w:ascii="Times New Roman" w:hAnsi="Times New Roman" w:cs="Times New Roman"/>
          <w:kern w:val="0"/>
          <w:szCs w:val="24"/>
        </w:rPr>
        <w:t>Significance is indicated by</w:t>
      </w:r>
      <w:r w:rsidR="00AB53DD">
        <w:rPr>
          <w:rFonts w:ascii="Times New Roman" w:hAnsi="Times New Roman" w:cs="Times New Roman"/>
          <w:kern w:val="0"/>
          <w:szCs w:val="24"/>
        </w:rPr>
        <w:t xml:space="preserve"> </w:t>
      </w:r>
      <w:r w:rsidR="001F222A" w:rsidRPr="00B17D24">
        <w:rPr>
          <w:rFonts w:ascii="Times New Roman" w:hAnsi="Times New Roman" w:cs="Times New Roman"/>
          <w:szCs w:val="24"/>
        </w:rPr>
        <w:t>**p-value &lt; 0.01</w:t>
      </w:r>
      <w:r w:rsidR="00AB53DD">
        <w:rPr>
          <w:rFonts w:ascii="Times New Roman" w:hAnsi="Times New Roman" w:cs="Times New Roman"/>
          <w:kern w:val="0"/>
          <w:szCs w:val="24"/>
        </w:rPr>
        <w:t>.</w:t>
      </w:r>
      <w:r w:rsidR="001F222A">
        <w:rPr>
          <w:rFonts w:ascii="Times New Roman" w:hAnsi="Times New Roman" w:cs="Times New Roman"/>
          <w:kern w:val="0"/>
          <w:szCs w:val="24"/>
        </w:rPr>
        <w:t xml:space="preserve"> </w:t>
      </w:r>
      <w:r w:rsidR="001F222A" w:rsidRPr="00B17D24">
        <w:rPr>
          <w:rFonts w:ascii="Times New Roman" w:hAnsi="Times New Roman" w:cs="Times New Roman"/>
          <w:i/>
          <w:szCs w:val="24"/>
        </w:rPr>
        <w:t xml:space="preserve">F </w:t>
      </w:r>
      <w:r w:rsidR="001F222A" w:rsidRPr="00B17D24">
        <w:rPr>
          <w:rFonts w:ascii="Times New Roman" w:hAnsi="Times New Roman" w:cs="Times New Roman"/>
          <w:szCs w:val="24"/>
        </w:rPr>
        <w:t xml:space="preserve">and </w:t>
      </w:r>
      <w:r w:rsidR="001F222A" w:rsidRPr="00B17D24">
        <w:rPr>
          <w:rFonts w:ascii="Times New Roman" w:hAnsi="Times New Roman" w:cs="Times New Roman"/>
          <w:i/>
          <w:szCs w:val="24"/>
        </w:rPr>
        <w:t>P</w:t>
      </w:r>
      <w:r w:rsidR="001F222A" w:rsidRPr="00B17D24">
        <w:rPr>
          <w:rFonts w:ascii="Times New Roman" w:hAnsi="Times New Roman" w:cs="Times New Roman"/>
          <w:szCs w:val="24"/>
        </w:rPr>
        <w:t xml:space="preserve"> indicate the </w:t>
      </w:r>
      <w:r w:rsidR="001F222A" w:rsidRPr="00B17D24">
        <w:rPr>
          <w:rFonts w:ascii="Times New Roman" w:hAnsi="Times New Roman" w:cs="Times New Roman" w:hint="eastAsia"/>
          <w:color w:val="000000" w:themeColor="text1"/>
          <w:szCs w:val="24"/>
        </w:rPr>
        <w:t>probability</w:t>
      </w:r>
      <w:r w:rsidR="001F222A" w:rsidRPr="00B17D24">
        <w:rPr>
          <w:rFonts w:ascii="Times New Roman" w:hAnsi="Times New Roman" w:cs="Times New Roman"/>
          <w:color w:val="000000" w:themeColor="text1"/>
          <w:szCs w:val="24"/>
        </w:rPr>
        <w:t xml:space="preserve"> and</w:t>
      </w:r>
      <w:bookmarkStart w:id="0" w:name="_GoBack"/>
      <w:bookmarkEnd w:id="0"/>
      <w:r w:rsidR="001F222A" w:rsidRPr="00B17D24">
        <w:rPr>
          <w:rFonts w:ascii="Times New Roman" w:hAnsi="Times New Roman" w:cs="Times New Roman"/>
          <w:color w:val="000000" w:themeColor="text1"/>
          <w:szCs w:val="24"/>
        </w:rPr>
        <w:t xml:space="preserve"> significance test.</w:t>
      </w:r>
    </w:p>
    <w:p w:rsidR="008361B4" w:rsidRDefault="008361B4" w:rsidP="008361B4"/>
    <w:sectPr w:rsidR="008361B4" w:rsidSect="00CD1B46">
      <w:type w:val="continuous"/>
      <w:pgSz w:w="11906" w:h="16838" w:code="9"/>
      <w:pgMar w:top="1440" w:right="1077" w:bottom="1440" w:left="1077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500B" w:rsidRDefault="006E500B" w:rsidP="00451E3F">
      <w:r>
        <w:separator/>
      </w:r>
    </w:p>
  </w:endnote>
  <w:endnote w:type="continuationSeparator" w:id="0">
    <w:p w:rsidR="006E500B" w:rsidRDefault="006E500B" w:rsidP="004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500B" w:rsidRDefault="006E500B" w:rsidP="00451E3F">
      <w:r>
        <w:separator/>
      </w:r>
    </w:p>
  </w:footnote>
  <w:footnote w:type="continuationSeparator" w:id="0">
    <w:p w:rsidR="006E500B" w:rsidRDefault="006E500B" w:rsidP="0045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2A"/>
    <w:rsid w:val="000272BA"/>
    <w:rsid w:val="00050764"/>
    <w:rsid w:val="000F2085"/>
    <w:rsid w:val="0011782A"/>
    <w:rsid w:val="0013107F"/>
    <w:rsid w:val="001B65DF"/>
    <w:rsid w:val="001F222A"/>
    <w:rsid w:val="002A0CF2"/>
    <w:rsid w:val="00305A35"/>
    <w:rsid w:val="00397A95"/>
    <w:rsid w:val="003A77D9"/>
    <w:rsid w:val="003F2EB0"/>
    <w:rsid w:val="00433BE8"/>
    <w:rsid w:val="00451E3F"/>
    <w:rsid w:val="004A6D29"/>
    <w:rsid w:val="004C2ECC"/>
    <w:rsid w:val="00526360"/>
    <w:rsid w:val="005875FD"/>
    <w:rsid w:val="005D6A93"/>
    <w:rsid w:val="006E500B"/>
    <w:rsid w:val="008361B4"/>
    <w:rsid w:val="00917798"/>
    <w:rsid w:val="009276E7"/>
    <w:rsid w:val="00936E97"/>
    <w:rsid w:val="009A6E85"/>
    <w:rsid w:val="009E1C3E"/>
    <w:rsid w:val="009F53EB"/>
    <w:rsid w:val="00A72141"/>
    <w:rsid w:val="00AB53DD"/>
    <w:rsid w:val="00AB5B6D"/>
    <w:rsid w:val="00B30F41"/>
    <w:rsid w:val="00BE1E8C"/>
    <w:rsid w:val="00BF0C5D"/>
    <w:rsid w:val="00CC6D13"/>
    <w:rsid w:val="00CD1B46"/>
    <w:rsid w:val="00E94DC7"/>
    <w:rsid w:val="00ED1BB8"/>
    <w:rsid w:val="00EF259A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C3A89"/>
  <w15:chartTrackingRefBased/>
  <w15:docId w15:val="{473702FC-BAF2-480E-89D2-1360613B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1E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1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09T06:34:00Z</dcterms:created>
  <dcterms:modified xsi:type="dcterms:W3CDTF">2022-03-09T11:53:00Z</dcterms:modified>
</cp:coreProperties>
</file>